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92"/>
        <w:tblW w:w="0" w:type="auto"/>
        <w:tblLook w:val="04A0" w:firstRow="1" w:lastRow="0" w:firstColumn="1" w:lastColumn="0" w:noHBand="0" w:noVBand="1"/>
      </w:tblPr>
      <w:tblGrid>
        <w:gridCol w:w="1079"/>
        <w:gridCol w:w="465"/>
        <w:gridCol w:w="779"/>
        <w:gridCol w:w="211"/>
        <w:gridCol w:w="868"/>
        <w:gridCol w:w="1080"/>
        <w:gridCol w:w="1080"/>
        <w:gridCol w:w="1080"/>
        <w:gridCol w:w="1080"/>
        <w:gridCol w:w="1080"/>
      </w:tblGrid>
      <w:tr w:rsidR="00AB4FCA" w:rsidRPr="003A48BE" w14:paraId="6DFC415B" w14:textId="77777777" w:rsidTr="005F726C">
        <w:tc>
          <w:tcPr>
            <w:tcW w:w="1544" w:type="dxa"/>
            <w:gridSpan w:val="2"/>
          </w:tcPr>
          <w:p w14:paraId="1F55A204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33352D26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D-7</w:t>
            </w:r>
          </w:p>
        </w:tc>
        <w:tc>
          <w:tcPr>
            <w:tcW w:w="868" w:type="dxa"/>
          </w:tcPr>
          <w:p w14:paraId="1A11EAE7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C6D64D1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BC16D4B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68AC3CA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4860BA7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579D564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4FCA" w:rsidRPr="003A48BE" w14:paraId="258806C5" w14:textId="77777777" w:rsidTr="005F726C">
        <w:tc>
          <w:tcPr>
            <w:tcW w:w="1544" w:type="dxa"/>
            <w:gridSpan w:val="2"/>
          </w:tcPr>
          <w:p w14:paraId="01642CB5" w14:textId="77777777" w:rsidR="00AB4FCA" w:rsidRPr="003A48BE" w:rsidRDefault="00AB4FCA" w:rsidP="005F726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Q-9</w:t>
            </w:r>
          </w:p>
        </w:tc>
        <w:tc>
          <w:tcPr>
            <w:tcW w:w="990" w:type="dxa"/>
            <w:gridSpan w:val="2"/>
          </w:tcPr>
          <w:p w14:paraId="7B13DDEA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751</w:t>
            </w:r>
          </w:p>
        </w:tc>
        <w:tc>
          <w:tcPr>
            <w:tcW w:w="868" w:type="dxa"/>
          </w:tcPr>
          <w:p w14:paraId="443542C2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A4EEF4F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13F7394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A41D25B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A2F9B84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F6DE21C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4FCA" w:rsidRPr="003A48BE" w14:paraId="3E8399E5" w14:textId="77777777" w:rsidTr="005F726C">
        <w:tc>
          <w:tcPr>
            <w:tcW w:w="1544" w:type="dxa"/>
            <w:gridSpan w:val="2"/>
          </w:tcPr>
          <w:p w14:paraId="6E7868B0" w14:textId="77777777" w:rsidR="00AB4FCA" w:rsidRPr="003A48BE" w:rsidRDefault="00AB4FCA" w:rsidP="005F726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Q-ADS</w:t>
            </w:r>
          </w:p>
        </w:tc>
        <w:tc>
          <w:tcPr>
            <w:tcW w:w="990" w:type="dxa"/>
            <w:gridSpan w:val="2"/>
          </w:tcPr>
          <w:p w14:paraId="1C551FD3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934</w:t>
            </w:r>
          </w:p>
        </w:tc>
        <w:tc>
          <w:tcPr>
            <w:tcW w:w="868" w:type="dxa"/>
          </w:tcPr>
          <w:p w14:paraId="08B2AD1C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9A7BB47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2C85DCC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BC32E22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9CD8BB8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D75E29E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4FCA" w:rsidRPr="003A48BE" w14:paraId="1260C09D" w14:textId="77777777" w:rsidTr="005F726C">
        <w:trPr>
          <w:trHeight w:val="350"/>
        </w:trPr>
        <w:tc>
          <w:tcPr>
            <w:tcW w:w="1079" w:type="dxa"/>
          </w:tcPr>
          <w:p w14:paraId="59B3BF81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44" w:type="dxa"/>
            <w:gridSpan w:val="2"/>
          </w:tcPr>
          <w:p w14:paraId="5FC6A57B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D-1</w:t>
            </w:r>
          </w:p>
        </w:tc>
        <w:tc>
          <w:tcPr>
            <w:tcW w:w="1079" w:type="dxa"/>
            <w:gridSpan w:val="2"/>
          </w:tcPr>
          <w:p w14:paraId="62C755EB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D-2</w:t>
            </w:r>
          </w:p>
        </w:tc>
        <w:tc>
          <w:tcPr>
            <w:tcW w:w="1080" w:type="dxa"/>
          </w:tcPr>
          <w:p w14:paraId="14380A57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D-3</w:t>
            </w:r>
          </w:p>
        </w:tc>
        <w:tc>
          <w:tcPr>
            <w:tcW w:w="1080" w:type="dxa"/>
          </w:tcPr>
          <w:p w14:paraId="44F169A5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D-4</w:t>
            </w:r>
          </w:p>
        </w:tc>
        <w:tc>
          <w:tcPr>
            <w:tcW w:w="1080" w:type="dxa"/>
          </w:tcPr>
          <w:p w14:paraId="7C6EC810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D-5</w:t>
            </w:r>
          </w:p>
        </w:tc>
        <w:tc>
          <w:tcPr>
            <w:tcW w:w="1080" w:type="dxa"/>
          </w:tcPr>
          <w:p w14:paraId="40FE07F2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D-6</w:t>
            </w:r>
          </w:p>
        </w:tc>
        <w:tc>
          <w:tcPr>
            <w:tcW w:w="1080" w:type="dxa"/>
          </w:tcPr>
          <w:p w14:paraId="6C83ABBF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D-7</w:t>
            </w:r>
          </w:p>
        </w:tc>
      </w:tr>
      <w:tr w:rsidR="00AB4FCA" w:rsidRPr="003A48BE" w14:paraId="08D715A4" w14:textId="77777777" w:rsidTr="005F726C">
        <w:tc>
          <w:tcPr>
            <w:tcW w:w="1079" w:type="dxa"/>
          </w:tcPr>
          <w:p w14:paraId="24CA1530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D-1</w:t>
            </w:r>
          </w:p>
        </w:tc>
        <w:tc>
          <w:tcPr>
            <w:tcW w:w="1244" w:type="dxa"/>
            <w:gridSpan w:val="2"/>
          </w:tcPr>
          <w:p w14:paraId="779B9738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079" w:type="dxa"/>
            <w:gridSpan w:val="2"/>
          </w:tcPr>
          <w:p w14:paraId="270535CF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DEE006C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E92E7E0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4D688DD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54D764E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7C05704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4FCA" w:rsidRPr="003A48BE" w14:paraId="608087C7" w14:textId="77777777" w:rsidTr="005F726C">
        <w:tc>
          <w:tcPr>
            <w:tcW w:w="1079" w:type="dxa"/>
          </w:tcPr>
          <w:p w14:paraId="3E65D83F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D-2</w:t>
            </w:r>
          </w:p>
        </w:tc>
        <w:tc>
          <w:tcPr>
            <w:tcW w:w="1244" w:type="dxa"/>
            <w:gridSpan w:val="2"/>
          </w:tcPr>
          <w:p w14:paraId="6425AE0B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697</w:t>
            </w:r>
          </w:p>
        </w:tc>
        <w:tc>
          <w:tcPr>
            <w:tcW w:w="1079" w:type="dxa"/>
            <w:gridSpan w:val="2"/>
          </w:tcPr>
          <w:p w14:paraId="1492CEF0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080" w:type="dxa"/>
          </w:tcPr>
          <w:p w14:paraId="5F199917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412E144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358ECB6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57DB119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1FFE1A6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4FCA" w:rsidRPr="003A48BE" w14:paraId="6388CB48" w14:textId="77777777" w:rsidTr="005F726C">
        <w:tc>
          <w:tcPr>
            <w:tcW w:w="1079" w:type="dxa"/>
          </w:tcPr>
          <w:p w14:paraId="3DE5BB67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D-3</w:t>
            </w:r>
          </w:p>
        </w:tc>
        <w:tc>
          <w:tcPr>
            <w:tcW w:w="1244" w:type="dxa"/>
            <w:gridSpan w:val="2"/>
          </w:tcPr>
          <w:p w14:paraId="31533DA7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666</w:t>
            </w:r>
          </w:p>
        </w:tc>
        <w:tc>
          <w:tcPr>
            <w:tcW w:w="1079" w:type="dxa"/>
            <w:gridSpan w:val="2"/>
          </w:tcPr>
          <w:p w14:paraId="61710456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731</w:t>
            </w:r>
          </w:p>
        </w:tc>
        <w:tc>
          <w:tcPr>
            <w:tcW w:w="1080" w:type="dxa"/>
          </w:tcPr>
          <w:p w14:paraId="47C03AD2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080" w:type="dxa"/>
          </w:tcPr>
          <w:p w14:paraId="349D737D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7645D27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0565360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AC931D1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4FCA" w:rsidRPr="003A48BE" w14:paraId="0FFE0734" w14:textId="77777777" w:rsidTr="005F726C">
        <w:tc>
          <w:tcPr>
            <w:tcW w:w="1079" w:type="dxa"/>
          </w:tcPr>
          <w:p w14:paraId="11EB85C1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D-4</w:t>
            </w:r>
          </w:p>
        </w:tc>
        <w:tc>
          <w:tcPr>
            <w:tcW w:w="1244" w:type="dxa"/>
            <w:gridSpan w:val="2"/>
          </w:tcPr>
          <w:p w14:paraId="13770A4B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512</w:t>
            </w:r>
          </w:p>
        </w:tc>
        <w:tc>
          <w:tcPr>
            <w:tcW w:w="1079" w:type="dxa"/>
            <w:gridSpan w:val="2"/>
          </w:tcPr>
          <w:p w14:paraId="58D2962B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572</w:t>
            </w:r>
          </w:p>
        </w:tc>
        <w:tc>
          <w:tcPr>
            <w:tcW w:w="1080" w:type="dxa"/>
          </w:tcPr>
          <w:p w14:paraId="21D7CEEF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603</w:t>
            </w:r>
          </w:p>
        </w:tc>
        <w:tc>
          <w:tcPr>
            <w:tcW w:w="1080" w:type="dxa"/>
          </w:tcPr>
          <w:p w14:paraId="6F2A5C18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080" w:type="dxa"/>
          </w:tcPr>
          <w:p w14:paraId="471C0A8A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9CD39DC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1316BB6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4FCA" w:rsidRPr="003A48BE" w14:paraId="069DEC59" w14:textId="77777777" w:rsidTr="005F726C">
        <w:tc>
          <w:tcPr>
            <w:tcW w:w="1079" w:type="dxa"/>
          </w:tcPr>
          <w:p w14:paraId="1F670087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D-5</w:t>
            </w:r>
          </w:p>
        </w:tc>
        <w:tc>
          <w:tcPr>
            <w:tcW w:w="1244" w:type="dxa"/>
            <w:gridSpan w:val="2"/>
          </w:tcPr>
          <w:p w14:paraId="4D8BFC15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433</w:t>
            </w:r>
          </w:p>
        </w:tc>
        <w:tc>
          <w:tcPr>
            <w:tcW w:w="1079" w:type="dxa"/>
            <w:gridSpan w:val="2"/>
          </w:tcPr>
          <w:p w14:paraId="0E527E95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483</w:t>
            </w:r>
          </w:p>
        </w:tc>
        <w:tc>
          <w:tcPr>
            <w:tcW w:w="1080" w:type="dxa"/>
          </w:tcPr>
          <w:p w14:paraId="0DCEE283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495</w:t>
            </w:r>
          </w:p>
        </w:tc>
        <w:tc>
          <w:tcPr>
            <w:tcW w:w="1080" w:type="dxa"/>
          </w:tcPr>
          <w:p w14:paraId="54D480E6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498</w:t>
            </w:r>
          </w:p>
        </w:tc>
        <w:tc>
          <w:tcPr>
            <w:tcW w:w="1080" w:type="dxa"/>
          </w:tcPr>
          <w:p w14:paraId="7761D211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080" w:type="dxa"/>
          </w:tcPr>
          <w:p w14:paraId="7EC4C032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D0E3F44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4FCA" w:rsidRPr="003A48BE" w14:paraId="3BD6D218" w14:textId="77777777" w:rsidTr="005F726C">
        <w:tc>
          <w:tcPr>
            <w:tcW w:w="1079" w:type="dxa"/>
          </w:tcPr>
          <w:p w14:paraId="7380C13C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D-6</w:t>
            </w:r>
          </w:p>
        </w:tc>
        <w:tc>
          <w:tcPr>
            <w:tcW w:w="1244" w:type="dxa"/>
            <w:gridSpan w:val="2"/>
          </w:tcPr>
          <w:p w14:paraId="2D820FC3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533</w:t>
            </w:r>
          </w:p>
        </w:tc>
        <w:tc>
          <w:tcPr>
            <w:tcW w:w="1079" w:type="dxa"/>
            <w:gridSpan w:val="2"/>
          </w:tcPr>
          <w:p w14:paraId="71A37425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547</w:t>
            </w:r>
          </w:p>
        </w:tc>
        <w:tc>
          <w:tcPr>
            <w:tcW w:w="1080" w:type="dxa"/>
          </w:tcPr>
          <w:p w14:paraId="26AB9426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578</w:t>
            </w:r>
          </w:p>
        </w:tc>
        <w:tc>
          <w:tcPr>
            <w:tcW w:w="1080" w:type="dxa"/>
          </w:tcPr>
          <w:p w14:paraId="1F5F2E14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476</w:t>
            </w:r>
          </w:p>
        </w:tc>
        <w:tc>
          <w:tcPr>
            <w:tcW w:w="1080" w:type="dxa"/>
          </w:tcPr>
          <w:p w14:paraId="2177788E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481</w:t>
            </w:r>
          </w:p>
        </w:tc>
        <w:tc>
          <w:tcPr>
            <w:tcW w:w="1080" w:type="dxa"/>
          </w:tcPr>
          <w:p w14:paraId="7F589767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080" w:type="dxa"/>
          </w:tcPr>
          <w:p w14:paraId="04B556FD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4FCA" w:rsidRPr="003A48BE" w14:paraId="1C543111" w14:textId="77777777" w:rsidTr="005F726C">
        <w:trPr>
          <w:trHeight w:val="378"/>
        </w:trPr>
        <w:tc>
          <w:tcPr>
            <w:tcW w:w="1079" w:type="dxa"/>
          </w:tcPr>
          <w:p w14:paraId="3B46C6AC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D-7</w:t>
            </w:r>
          </w:p>
        </w:tc>
        <w:tc>
          <w:tcPr>
            <w:tcW w:w="1244" w:type="dxa"/>
            <w:gridSpan w:val="2"/>
          </w:tcPr>
          <w:p w14:paraId="25409A2A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582</w:t>
            </w:r>
          </w:p>
        </w:tc>
        <w:tc>
          <w:tcPr>
            <w:tcW w:w="1079" w:type="dxa"/>
            <w:gridSpan w:val="2"/>
          </w:tcPr>
          <w:p w14:paraId="3A670364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566</w:t>
            </w:r>
          </w:p>
        </w:tc>
        <w:tc>
          <w:tcPr>
            <w:tcW w:w="1080" w:type="dxa"/>
          </w:tcPr>
          <w:p w14:paraId="1CF9EDC5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575</w:t>
            </w:r>
          </w:p>
        </w:tc>
        <w:tc>
          <w:tcPr>
            <w:tcW w:w="1080" w:type="dxa"/>
          </w:tcPr>
          <w:p w14:paraId="3B235B42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486</w:t>
            </w:r>
          </w:p>
        </w:tc>
        <w:tc>
          <w:tcPr>
            <w:tcW w:w="1080" w:type="dxa"/>
          </w:tcPr>
          <w:p w14:paraId="5670D1C3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445</w:t>
            </w:r>
          </w:p>
        </w:tc>
        <w:tc>
          <w:tcPr>
            <w:tcW w:w="1080" w:type="dxa"/>
          </w:tcPr>
          <w:p w14:paraId="412BF710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528</w:t>
            </w:r>
          </w:p>
        </w:tc>
        <w:tc>
          <w:tcPr>
            <w:tcW w:w="1080" w:type="dxa"/>
          </w:tcPr>
          <w:p w14:paraId="4EB1F6C1" w14:textId="77777777" w:rsidR="00AB4FCA" w:rsidRPr="003A48BE" w:rsidRDefault="00AB4FCA" w:rsidP="005F72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</w:tbl>
    <w:p w14:paraId="169534C2" w14:textId="7EB651FB" w:rsidR="005F726C" w:rsidRPr="003A48BE" w:rsidRDefault="005F726C" w:rsidP="005F726C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1 Table</w:t>
      </w:r>
      <w:r w:rsidRPr="003A48BE">
        <w:rPr>
          <w:rFonts w:ascii="Times New Roman" w:hAnsi="Times New Roman" w:cs="Times New Roman"/>
          <w:b/>
          <w:bCs/>
          <w:sz w:val="22"/>
          <w:szCs w:val="22"/>
        </w:rPr>
        <w:t>: Pearson’s correlation coefficients (r) between GAD-7 items and with other questionnaires, (</w:t>
      </w:r>
      <w:r w:rsidRPr="00E66B69">
        <w:rPr>
          <w:rFonts w:ascii="Times New Roman" w:hAnsi="Times New Roman" w:cs="Times New Roman"/>
          <w:b/>
          <w:bCs/>
          <w:i/>
          <w:iCs/>
          <w:sz w:val="22"/>
          <w:szCs w:val="22"/>
        </w:rPr>
        <w:t>n</w:t>
      </w:r>
      <w:r w:rsidRPr="003A48BE">
        <w:rPr>
          <w:rFonts w:ascii="Times New Roman" w:hAnsi="Times New Roman" w:cs="Times New Roman"/>
          <w:b/>
          <w:bCs/>
          <w:sz w:val="22"/>
          <w:szCs w:val="22"/>
        </w:rPr>
        <w:t>= 677)</w:t>
      </w:r>
      <w:r>
        <w:rPr>
          <w:rFonts w:ascii="Times New Roman" w:hAnsi="Times New Roman" w:cs="Times New Roman"/>
          <w:b/>
          <w:bCs/>
          <w:sz w:val="22"/>
          <w:szCs w:val="22"/>
        </w:rPr>
        <w:br/>
      </w:r>
    </w:p>
    <w:p w14:paraId="4788FDA0" w14:textId="046DADEF" w:rsidR="00AB4FCA" w:rsidRDefault="005F726C">
      <w:r w:rsidRPr="003A48BE">
        <w:rPr>
          <w:rFonts w:ascii="Times New Roman" w:hAnsi="Times New Roman" w:cs="Times New Roman"/>
          <w:sz w:val="22"/>
          <w:szCs w:val="22"/>
        </w:rPr>
        <w:t>PHQ-9= Patient Health Questionnaire-9, GAD-7= Generalized Anxiety Disorder-7, PHQ-ADS= Patient Health Questionnaire Anxiety and Depression Scale</w:t>
      </w:r>
      <w:r w:rsidRPr="003A48BE">
        <w:rPr>
          <w:rFonts w:ascii="Times New Roman" w:hAnsi="Times New Roman" w:cs="Times New Roman"/>
          <w:sz w:val="22"/>
          <w:szCs w:val="22"/>
        </w:rPr>
        <w:br/>
        <w:t xml:space="preserve">All values were significant at </w:t>
      </w:r>
      <w:r w:rsidRPr="00E66B69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A48BE">
        <w:rPr>
          <w:rFonts w:ascii="Times New Roman" w:hAnsi="Times New Roman" w:cs="Times New Roman"/>
          <w:sz w:val="22"/>
          <w:szCs w:val="22"/>
        </w:rPr>
        <w:t>&lt;0.01</w:t>
      </w:r>
    </w:p>
    <w:p w14:paraId="7BF00E79" w14:textId="43682AAC" w:rsidR="00AB4FCA" w:rsidRDefault="00AB4FCA"/>
    <w:p w14:paraId="0E39E5EC" w14:textId="113043DD" w:rsidR="00AB4FCA" w:rsidRDefault="00AB4FCA"/>
    <w:p w14:paraId="03A83820" w14:textId="677DD7FF" w:rsidR="00AB4FCA" w:rsidRDefault="00AB4FCA"/>
    <w:p w14:paraId="61D45090" w14:textId="292398FA" w:rsidR="00AB4FCA" w:rsidRDefault="00AB4FCA"/>
    <w:p w14:paraId="55B0818A" w14:textId="6F66795A" w:rsidR="00AB4FCA" w:rsidRDefault="00AB4FCA"/>
    <w:p w14:paraId="494A52F4" w14:textId="435D2BCA" w:rsidR="00AB4FCA" w:rsidRDefault="00AB4FCA"/>
    <w:p w14:paraId="6865B35B" w14:textId="209E9522" w:rsidR="00AB4FCA" w:rsidRDefault="00AB4FCA"/>
    <w:p w14:paraId="7ECC027A" w14:textId="73880D4F" w:rsidR="00AB4FCA" w:rsidRDefault="00AB4FCA"/>
    <w:p w14:paraId="45738DCE" w14:textId="7D13E648" w:rsidR="00AB4FCA" w:rsidRDefault="00AB4FCA"/>
    <w:p w14:paraId="7F765F2C" w14:textId="7B2E2779" w:rsidR="00AB4FCA" w:rsidRDefault="00AB4FCA"/>
    <w:p w14:paraId="34AD3CFA" w14:textId="75090B93" w:rsidR="00AB4FCA" w:rsidRDefault="00AB4FCA"/>
    <w:p w14:paraId="770DEE8D" w14:textId="6C8583A4" w:rsidR="00AB4FCA" w:rsidRDefault="00AB4FCA"/>
    <w:p w14:paraId="5918247C" w14:textId="0E3C9745" w:rsidR="00AB4FCA" w:rsidRDefault="00AB4FCA"/>
    <w:p w14:paraId="4583ECF6" w14:textId="71266A5D" w:rsidR="00AB4FCA" w:rsidRDefault="00AB4FCA"/>
    <w:p w14:paraId="69CB592F" w14:textId="39295364" w:rsidR="00AB4FCA" w:rsidRDefault="00AB4FCA"/>
    <w:p w14:paraId="0170EBB7" w14:textId="640F6A6D" w:rsidR="00AB4FCA" w:rsidRDefault="00AB4FCA"/>
    <w:p w14:paraId="3E72B21D" w14:textId="5127D1A9" w:rsidR="00AB4FCA" w:rsidRDefault="00AB4FCA"/>
    <w:p w14:paraId="7FA31309" w14:textId="2E1E4DE3" w:rsidR="00AB4FCA" w:rsidRDefault="00AB4FCA"/>
    <w:p w14:paraId="5B9EBCA1" w14:textId="73B74B0C" w:rsidR="00AB4FCA" w:rsidRDefault="00AB4FCA"/>
    <w:p w14:paraId="59C6EE0A" w14:textId="3FA6D804" w:rsidR="00AB4FCA" w:rsidRDefault="00AB4FCA"/>
    <w:p w14:paraId="7EB9D7E2" w14:textId="3A9BEF6A" w:rsidR="00AB4FCA" w:rsidRDefault="00AB4FCA"/>
    <w:p w14:paraId="0B3C8828" w14:textId="2C40276C" w:rsidR="00AB4FCA" w:rsidRDefault="00AB4FCA"/>
    <w:p w14:paraId="34351940" w14:textId="77777777" w:rsidR="00AB4FCA" w:rsidRDefault="00AB4FCA"/>
    <w:p w14:paraId="68EEF2B4" w14:textId="31E1D79B" w:rsidR="00AB4FCA" w:rsidRDefault="00AB4FCA"/>
    <w:p w14:paraId="40192495" w14:textId="1F9D48B7" w:rsidR="00AB4FCA" w:rsidRDefault="00AB4FCA"/>
    <w:p w14:paraId="6FFB4D20" w14:textId="16CAAAC1" w:rsidR="00AB4FCA" w:rsidRDefault="00AB4FCA"/>
    <w:p w14:paraId="780577C4" w14:textId="04D08940" w:rsidR="00AB4FCA" w:rsidRDefault="00AB4FCA"/>
    <w:p w14:paraId="4F2E1738" w14:textId="77777777" w:rsidR="00AB4FCA" w:rsidRDefault="00AB4FCA"/>
    <w:p w14:paraId="657F61CB" w14:textId="62D788F4" w:rsidR="00AB4FCA" w:rsidRDefault="00AB4FCA"/>
    <w:p w14:paraId="01ADDB2D" w14:textId="05BDFB5C" w:rsidR="00AB4FCA" w:rsidRDefault="00AB4FCA"/>
    <w:p w14:paraId="646099C4" w14:textId="68F7DE84" w:rsidR="00AB4FCA" w:rsidRDefault="00AB4FCA"/>
    <w:sectPr w:rsidR="00AB4F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FCA"/>
    <w:rsid w:val="005F726C"/>
    <w:rsid w:val="00AB4FCA"/>
    <w:rsid w:val="00B5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F1BBC8"/>
  <w15:chartTrackingRefBased/>
  <w15:docId w15:val="{E497CE6C-5DC7-7E45-AED4-4FB871848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BD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FCA"/>
    <w:rPr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4FCA"/>
    <w:rPr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a Anan Dhira</dc:creator>
  <cp:keywords/>
  <dc:description/>
  <cp:lastModifiedBy>Tahia Anan Dhira</cp:lastModifiedBy>
  <cp:revision>2</cp:revision>
  <dcterms:created xsi:type="dcterms:W3CDTF">2021-08-10T18:31:00Z</dcterms:created>
  <dcterms:modified xsi:type="dcterms:W3CDTF">2021-08-10T18:31:00Z</dcterms:modified>
</cp:coreProperties>
</file>